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6C7" w:rsidRPr="005D1663" w:rsidRDefault="008D40D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bookmarkStart w:id="0" w:name="_GoBack"/>
      <w:bookmarkEnd w:id="0"/>
      <w:r w:rsidR="00AF7CCD">
        <w:rPr>
          <w:rFonts w:ascii="Times New Roman" w:hAnsi="Times New Roman" w:cs="Times New Roman"/>
          <w:b/>
        </w:rPr>
        <w:t xml:space="preserve">Figure 1 - </w:t>
      </w:r>
      <w:r w:rsidR="005D1663" w:rsidRPr="005D1663">
        <w:rPr>
          <w:rFonts w:ascii="Times New Roman" w:hAnsi="Times New Roman" w:cs="Times New Roman"/>
          <w:b/>
        </w:rPr>
        <w:t xml:space="preserve">Participant Selection </w:t>
      </w:r>
    </w:p>
    <w:p w:rsidR="005D1663" w:rsidRDefault="005D1663"/>
    <w:p w:rsidR="005D1663" w:rsidRDefault="005D1663">
      <w:r w:rsidRPr="006E2038">
        <w:rPr>
          <w:rFonts w:cstheme="minorHAnsi"/>
          <w:noProof/>
          <w:lang w:eastAsia="en-GB"/>
        </w:rPr>
        <w:drawing>
          <wp:inline distT="0" distB="0" distL="0" distR="0" wp14:anchorId="6EA33BF5" wp14:editId="07400E88">
            <wp:extent cx="4610100" cy="6719174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838" cy="6721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1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663"/>
    <w:rsid w:val="001F66C7"/>
    <w:rsid w:val="005D1663"/>
    <w:rsid w:val="008D40D1"/>
    <w:rsid w:val="00A97C34"/>
    <w:rsid w:val="00AF7CCD"/>
    <w:rsid w:val="00E5771D"/>
    <w:rsid w:val="00F854E3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EA0F4"/>
  <w15:chartTrackingRefBased/>
  <w15:docId w15:val="{9C842F4B-6140-4A8D-BE7A-C4FB8B489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5</cp:revision>
  <dcterms:created xsi:type="dcterms:W3CDTF">2021-03-18T16:56:00Z</dcterms:created>
  <dcterms:modified xsi:type="dcterms:W3CDTF">2021-06-21T11:20:00Z</dcterms:modified>
</cp:coreProperties>
</file>